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el"/>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E3CF456" w:rsidR="000035D5" w:rsidRDefault="000035D5">
                            <w:r>
                              <w:t xml:space="preserve">Reported on page number: </w:t>
                            </w:r>
                            <w:r w:rsidR="00945E1E">
                              <w:t>9, 10, 11, 1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7E3CF456" w:rsidR="000035D5" w:rsidRDefault="000035D5">
                      <w:r>
                        <w:t xml:space="preserve">Reported on page number: </w:t>
                      </w:r>
                      <w:r w:rsidR="00945E1E">
                        <w:t>9, 10, 11, 1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8AAA34D" w:rsidR="000035D5" w:rsidRDefault="000035D5" w:rsidP="000035D5">
                            <w:r>
                              <w:t xml:space="preserve">Reported on page number: </w:t>
                            </w:r>
                            <w:r w:rsidR="00525D65">
                              <w:t>No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08AAA34D" w:rsidR="000035D5" w:rsidRDefault="000035D5" w:rsidP="000035D5">
                      <w:r>
                        <w:t xml:space="preserve">Reported on page number: </w:t>
                      </w:r>
                      <w:r w:rsidR="00525D65">
                        <w:t>No deviations</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25AC952" w:rsidR="000035D5" w:rsidRDefault="004C2553" w:rsidP="000035D5">
                            <w:r>
                              <w:t xml:space="preserve">Local collaborators in South Africa helped </w:t>
                            </w:r>
                            <w:proofErr w:type="spellStart"/>
                            <w:r>
                              <w:t>organising</w:t>
                            </w:r>
                            <w:proofErr w:type="spellEnd"/>
                            <w:r>
                              <w:t xml:space="preserve"> the case study experiment on a </w:t>
                            </w:r>
                            <w:proofErr w:type="gramStart"/>
                            <w:r w:rsidR="00525D65">
                              <w:t>hound</w:t>
                            </w:r>
                            <w:r>
                              <w:t>, but</w:t>
                            </w:r>
                            <w:proofErr w:type="gramEnd"/>
                            <w:r>
                              <w:t xml:space="preserve"> did not provide scientific input for the study (not meeting all conditions of the </w:t>
                            </w:r>
                            <w:r w:rsidRPr="004C2553">
                              <w:t>ICMJE Uniform Requirements for Manuscripts Submitted to Biomedical Journals</w:t>
                            </w:r>
                            <w:r w:rsidR="00E20246">
                              <w:t>)</w:t>
                            </w:r>
                            <w:r>
                              <w:t xml:space="preserve">. </w:t>
                            </w:r>
                            <w:r w:rsidR="00E20246">
                              <w:t xml:space="preserve">All collaborators </w:t>
                            </w:r>
                            <w:r>
                              <w:t>are mentioned in the acknowledgment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625AC952" w:rsidR="000035D5" w:rsidRDefault="004C2553" w:rsidP="000035D5">
                      <w:r>
                        <w:t xml:space="preserve">Local collaborators in South Africa helped </w:t>
                      </w:r>
                      <w:proofErr w:type="spellStart"/>
                      <w:r>
                        <w:t>organising</w:t>
                      </w:r>
                      <w:proofErr w:type="spellEnd"/>
                      <w:r>
                        <w:t xml:space="preserve"> the case study experiment on a </w:t>
                      </w:r>
                      <w:proofErr w:type="gramStart"/>
                      <w:r w:rsidR="00525D65">
                        <w:t>hound</w:t>
                      </w:r>
                      <w:r>
                        <w:t>, but</w:t>
                      </w:r>
                      <w:proofErr w:type="gramEnd"/>
                      <w:r>
                        <w:t xml:space="preserve"> did not provide scientific input for the study (not meeting all conditions of the </w:t>
                      </w:r>
                      <w:r w:rsidRPr="004C2553">
                        <w:t>ICMJE Uniform Requirements for Manuscripts Submitted to Biomedical Journals</w:t>
                      </w:r>
                      <w:r w:rsidR="00E20246">
                        <w:t>)</w:t>
                      </w:r>
                      <w:r>
                        <w:t xml:space="preserve">. </w:t>
                      </w:r>
                      <w:r w:rsidR="00E20246">
                        <w:t xml:space="preserve">All collaborators </w:t>
                      </w:r>
                      <w:r>
                        <w:t>are mentioned in the acknowledgments.</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0C11AF3D" w:rsidR="000035D5" w:rsidRDefault="004C2553" w:rsidP="000035D5">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0C11AF3D" w:rsidR="000035D5" w:rsidRDefault="004C2553" w:rsidP="000035D5">
                      <w:r>
                        <w: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D7C6A1D" w:rsidR="000035D5" w:rsidRDefault="004C2553" w:rsidP="000035D5">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1D7C6A1D" w:rsidR="000035D5" w:rsidRDefault="004C2553" w:rsidP="000035D5">
                      <w:r>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5A25BED8" w:rsidR="000035D5" w:rsidRDefault="00E20246" w:rsidP="000035D5">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5A25BED8" w:rsidR="000035D5" w:rsidRDefault="00E20246" w:rsidP="000035D5">
                      <w:r>
                        <w:t>-</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75174A98" w:rsidR="000035D5" w:rsidRDefault="00E20246" w:rsidP="000035D5">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75174A98" w:rsidR="000035D5" w:rsidRDefault="00E20246" w:rsidP="000035D5">
                      <w:r>
                        <w:t>-</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3007D13" w:rsidR="000035D5" w:rsidRDefault="00E20246" w:rsidP="000035D5">
                            <w:r>
                              <w:t>All data have been shared with the local collaborators</w:t>
                            </w:r>
                            <w:r w:rsidR="005336D8">
                              <w:t xml:space="preserve"> and are used by the local collaborators to </w:t>
                            </w:r>
                            <w:proofErr w:type="spellStart"/>
                            <w:r w:rsidR="005336D8">
                              <w:t>analyse</w:t>
                            </w:r>
                            <w:proofErr w:type="spellEnd"/>
                            <w:r w:rsidR="005336D8">
                              <w:t xml:space="preserve"> the </w:t>
                            </w:r>
                            <w:proofErr w:type="spellStart"/>
                            <w:r w:rsidR="005336D8">
                              <w:t>behaviour</w:t>
                            </w:r>
                            <w:proofErr w:type="spellEnd"/>
                            <w:r w:rsidR="005336D8">
                              <w:t xml:space="preserve"> of the </w:t>
                            </w:r>
                            <w:r w:rsidR="00525D65">
                              <w:t>anti-poaching hound</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13007D13" w:rsidR="000035D5" w:rsidRDefault="00E20246" w:rsidP="000035D5">
                      <w:r>
                        <w:t>All data have been shared with the local collaborators</w:t>
                      </w:r>
                      <w:r w:rsidR="005336D8">
                        <w:t xml:space="preserve"> and are used by the local collaborators to </w:t>
                      </w:r>
                      <w:proofErr w:type="spellStart"/>
                      <w:r w:rsidR="005336D8">
                        <w:t>analyse</w:t>
                      </w:r>
                      <w:proofErr w:type="spellEnd"/>
                      <w:r w:rsidR="005336D8">
                        <w:t xml:space="preserve"> the </w:t>
                      </w:r>
                      <w:proofErr w:type="spellStart"/>
                      <w:r w:rsidR="005336D8">
                        <w:t>behaviour</w:t>
                      </w:r>
                      <w:proofErr w:type="spellEnd"/>
                      <w:r w:rsidR="005336D8">
                        <w:t xml:space="preserve"> of the </w:t>
                      </w:r>
                      <w:r w:rsidR="00525D65">
                        <w:t>anti-poaching hound</w:t>
                      </w:r>
                      <w:r>
                        <w:t>.</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1FC30E4" w:rsidR="000035D5" w:rsidRDefault="005336D8" w:rsidP="000035D5">
                            <w:r>
                              <w:t>No material was imported in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71FC30E4" w:rsidR="000035D5" w:rsidRDefault="005336D8" w:rsidP="000035D5">
                      <w:r>
                        <w:t>No material was imported in the study.</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5E8041A2" w:rsidR="000035D5" w:rsidRDefault="005336D8" w:rsidP="000035D5">
                            <w:r>
                              <w:t>No archival specimens were us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5E8041A2" w:rsidR="000035D5" w:rsidRDefault="005336D8" w:rsidP="000035D5">
                      <w:r>
                        <w:t>No archival specimens were used.</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E5EA19B" w:rsidR="000035D5" w:rsidRDefault="005336D8" w:rsidP="000035D5">
                            <w:r>
                              <w:t>No materials were collected in this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5E5EA19B" w:rsidR="000035D5" w:rsidRDefault="005336D8" w:rsidP="000035D5">
                      <w:r>
                        <w:t>No materials were collected in this study.</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784304F" w:rsidR="000035D5" w:rsidRDefault="005336D8" w:rsidP="000035D5">
                            <w:r>
                              <w:t>The manuscript does not contain photographs of human remai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6784304F" w:rsidR="000035D5" w:rsidRDefault="005336D8" w:rsidP="000035D5">
                      <w:r>
                        <w:t>The manuscript does not contain photographs of human remains.</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777A48">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6B1DC4" w14:textId="77777777" w:rsidR="00777A48" w:rsidRDefault="00777A48" w:rsidP="00F57A3B">
      <w:r>
        <w:separator/>
      </w:r>
    </w:p>
  </w:endnote>
  <w:endnote w:type="continuationSeparator" w:id="0">
    <w:p w14:paraId="4DA8AE4E" w14:textId="77777777" w:rsidR="00777A48" w:rsidRDefault="00777A4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07262D1" w14:textId="77777777" w:rsidR="00777A48" w:rsidRDefault="00777A48" w:rsidP="00F57A3B">
      <w:r>
        <w:separator/>
      </w:r>
    </w:p>
  </w:footnote>
  <w:footnote w:type="continuationSeparator" w:id="0">
    <w:p w14:paraId="6447B05C" w14:textId="77777777" w:rsidR="00777A48" w:rsidRDefault="00777A4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Kopfzeile"/>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Kopfzeil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hideSpellingErrors/>
  <w:hideGrammaticalErrors/>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2553"/>
    <w:rsid w:val="00525D65"/>
    <w:rsid w:val="005336D8"/>
    <w:rsid w:val="00541C18"/>
    <w:rsid w:val="00580384"/>
    <w:rsid w:val="0069423E"/>
    <w:rsid w:val="00777A48"/>
    <w:rsid w:val="00831ADE"/>
    <w:rsid w:val="00834C58"/>
    <w:rsid w:val="00841F25"/>
    <w:rsid w:val="009364D9"/>
    <w:rsid w:val="00945E1E"/>
    <w:rsid w:val="00A43F5B"/>
    <w:rsid w:val="00E004E6"/>
    <w:rsid w:val="00E2024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57A3B"/>
    <w:pPr>
      <w:tabs>
        <w:tab w:val="center" w:pos="4680"/>
        <w:tab w:val="right" w:pos="9360"/>
      </w:tabs>
    </w:pPr>
  </w:style>
  <w:style w:type="character" w:customStyle="1" w:styleId="KopfzeileZchn">
    <w:name w:val="Kopfzeile Zchn"/>
    <w:basedOn w:val="Absatz-Standardschriftart"/>
    <w:link w:val="Kopfzeile"/>
    <w:uiPriority w:val="99"/>
    <w:rsid w:val="00F57A3B"/>
  </w:style>
  <w:style w:type="paragraph" w:styleId="Fuzeile">
    <w:name w:val="footer"/>
    <w:basedOn w:val="Standard"/>
    <w:link w:val="FuzeileZchn"/>
    <w:uiPriority w:val="99"/>
    <w:unhideWhenUsed/>
    <w:rsid w:val="00F57A3B"/>
    <w:pPr>
      <w:tabs>
        <w:tab w:val="center" w:pos="4680"/>
        <w:tab w:val="right" w:pos="9360"/>
      </w:tabs>
    </w:pPr>
  </w:style>
  <w:style w:type="character" w:customStyle="1" w:styleId="FuzeileZchn">
    <w:name w:val="Fußzeile Zchn"/>
    <w:basedOn w:val="Absatz-Standardschriftart"/>
    <w:link w:val="Fuzeile"/>
    <w:uiPriority w:val="99"/>
    <w:rsid w:val="00F57A3B"/>
  </w:style>
  <w:style w:type="character" w:styleId="Hyperlink">
    <w:name w:val="Hyperlink"/>
    <w:basedOn w:val="Absatz-Standardschriftart"/>
    <w:uiPriority w:val="99"/>
    <w:unhideWhenUsed/>
    <w:rsid w:val="000035D5"/>
    <w:rPr>
      <w:color w:val="0563C1" w:themeColor="hyperlink"/>
      <w:u w:val="single"/>
    </w:rPr>
  </w:style>
  <w:style w:type="paragraph" w:styleId="Titel">
    <w:name w:val="Title"/>
    <w:basedOn w:val="Standard"/>
    <w:next w:val="Standard"/>
    <w:link w:val="TitelZchn"/>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035D5"/>
    <w:rPr>
      <w:rFonts w:asciiTheme="majorHAnsi" w:eastAsiaTheme="majorEastAsia" w:hAnsiTheme="majorHAnsi" w:cstheme="majorBidi"/>
      <w:spacing w:val="-10"/>
      <w:kern w:val="28"/>
      <w:sz w:val="56"/>
      <w:szCs w:val="56"/>
    </w:rPr>
  </w:style>
  <w:style w:type="character" w:styleId="BesuchterLink">
    <w:name w:val="FollowedHyperlink"/>
    <w:basedOn w:val="Absatz-Standardschriftart"/>
    <w:uiPriority w:val="99"/>
    <w:semiHidden/>
    <w:unhideWhenUsed/>
    <w:rsid w:val="004C255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928</Words>
  <Characters>5291</Characters>
  <Application>Microsoft Office Word</Application>
  <DocSecurity>0</DocSecurity>
  <Lines>44</Lines>
  <Paragraphs>1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Timm Wild</cp:lastModifiedBy>
  <cp:revision>9</cp:revision>
  <dcterms:created xsi:type="dcterms:W3CDTF">2021-08-25T21:42:00Z</dcterms:created>
  <dcterms:modified xsi:type="dcterms:W3CDTF">2022-04-20T06:07:00Z</dcterms:modified>
</cp:coreProperties>
</file>